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19A2C" w14:textId="5899B570" w:rsidR="006E390F" w:rsidRPr="004255C2" w:rsidRDefault="006E390F">
      <w:pPr>
        <w:rPr>
          <w:rFonts w:ascii="Times New Roman" w:hAnsi="Times New Roman" w:cs="Times New Roman"/>
          <w:b/>
          <w:bCs/>
          <w:sz w:val="22"/>
        </w:rPr>
      </w:pPr>
      <w:r w:rsidRPr="004255C2">
        <w:rPr>
          <w:rFonts w:ascii="Times New Roman" w:hAnsi="Times New Roman" w:cs="Times New Roman"/>
          <w:b/>
          <w:bCs/>
          <w:sz w:val="22"/>
        </w:rPr>
        <w:t>Supplementary Table 1.</w:t>
      </w:r>
    </w:p>
    <w:p w14:paraId="08B5134C" w14:textId="77777777" w:rsidR="006E390F" w:rsidRPr="004255C2" w:rsidRDefault="006E390F">
      <w:pPr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80" w:rightFromText="180" w:vertAnchor="text" w:tblpXSpec="center" w:tblpY="1"/>
        <w:tblOverlap w:val="never"/>
        <w:tblW w:w="8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142"/>
        <w:gridCol w:w="222"/>
      </w:tblGrid>
      <w:tr w:rsidR="006E390F" w:rsidRPr="004255C2" w14:paraId="290CE32E" w14:textId="2A9C66DF" w:rsidTr="006E390F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18876" w14:textId="7F0617BD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5C2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7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CDD27" w14:textId="7FE02E36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5C2">
              <w:rPr>
                <w:rFonts w:ascii="Times New Roman" w:hAnsi="Times New Roman" w:cs="Times New Roman"/>
                <w:b/>
                <w:bCs/>
                <w:sz w:val="22"/>
              </w:rPr>
              <w:t>Primer sequence (5</w:t>
            </w:r>
            <w:r w:rsidR="006B586B" w:rsidRPr="004255C2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255C2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="006B586B" w:rsidRPr="004255C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255C2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="006B586B" w:rsidRPr="004255C2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255C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D2347CC" w14:textId="77777777" w:rsidR="006E390F" w:rsidRPr="004255C2" w:rsidRDefault="006E390F" w:rsidP="006E39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E390F" w:rsidRPr="004255C2" w14:paraId="2962123C" w14:textId="5D8649F1" w:rsidTr="006E390F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E743686" w14:textId="4874737A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55C2">
              <w:rPr>
                <w:rFonts w:ascii="Times New Roman" w:hAnsi="Times New Roman" w:cs="Times New Roman"/>
                <w:sz w:val="22"/>
              </w:rPr>
              <w:t>FGA</w:t>
            </w:r>
          </w:p>
        </w:tc>
        <w:tc>
          <w:tcPr>
            <w:tcW w:w="7142" w:type="dxa"/>
            <w:tcBorders>
              <w:top w:val="single" w:sz="4" w:space="0" w:color="auto"/>
            </w:tcBorders>
            <w:vAlign w:val="center"/>
          </w:tcPr>
          <w:p w14:paraId="7B5C9236" w14:textId="0B0556FD" w:rsidR="006E390F" w:rsidRPr="004255C2" w:rsidRDefault="006E390F" w:rsidP="006E390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255C2">
              <w:rPr>
                <w:rFonts w:ascii="Times New Roman" w:eastAsia="宋体" w:hAnsi="Times New Roman" w:cs="Times New Roman"/>
                <w:kern w:val="0"/>
                <w:sz w:val="22"/>
              </w:rPr>
              <w:t>F: TTGGTACCGAGCTCGGATCCATGTTTTCCATGAGGATCGT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3CF8935" w14:textId="77777777" w:rsidR="006E390F" w:rsidRPr="004255C2" w:rsidRDefault="006E390F" w:rsidP="006E390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E390F" w:rsidRPr="004255C2" w14:paraId="47DF346B" w14:textId="4BCF63E3" w:rsidTr="006E390F">
        <w:tc>
          <w:tcPr>
            <w:tcW w:w="1134" w:type="dxa"/>
            <w:vMerge/>
            <w:vAlign w:val="center"/>
          </w:tcPr>
          <w:p w14:paraId="326261F0" w14:textId="77777777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42" w:type="dxa"/>
            <w:vAlign w:val="center"/>
          </w:tcPr>
          <w:p w14:paraId="0353FB60" w14:textId="5ED1140F" w:rsidR="006E390F" w:rsidRPr="004255C2" w:rsidRDefault="006E390F" w:rsidP="006E390F">
            <w:pPr>
              <w:pStyle w:val="HTML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55C2"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R: </w:t>
            </w:r>
            <w:r w:rsidRPr="004255C2">
              <w:rPr>
                <w:rFonts w:ascii="Times New Roman" w:hAnsi="Times New Roman" w:cs="Times New Roman"/>
                <w:sz w:val="22"/>
                <w:szCs w:val="22"/>
              </w:rPr>
              <w:t>AAGGGCCCTCTAGACTCGAGACTTAGTCTAGGGGGACAGG</w:t>
            </w:r>
          </w:p>
        </w:tc>
        <w:tc>
          <w:tcPr>
            <w:tcW w:w="222" w:type="dxa"/>
          </w:tcPr>
          <w:p w14:paraId="6E37C6B1" w14:textId="77777777" w:rsidR="006E390F" w:rsidRPr="004255C2" w:rsidRDefault="006E390F" w:rsidP="006E390F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 w:rsidR="006E390F" w:rsidRPr="004255C2" w14:paraId="26F990D5" w14:textId="6CCE5C39" w:rsidTr="006E390F">
        <w:tc>
          <w:tcPr>
            <w:tcW w:w="1134" w:type="dxa"/>
            <w:vMerge w:val="restart"/>
            <w:vAlign w:val="center"/>
          </w:tcPr>
          <w:p w14:paraId="58EABC99" w14:textId="26130705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55C2">
              <w:rPr>
                <w:rFonts w:ascii="Times New Roman" w:hAnsi="Times New Roman" w:cs="Times New Roman"/>
                <w:sz w:val="22"/>
              </w:rPr>
              <w:t>FGB</w:t>
            </w:r>
          </w:p>
        </w:tc>
        <w:tc>
          <w:tcPr>
            <w:tcW w:w="7142" w:type="dxa"/>
            <w:vAlign w:val="center"/>
          </w:tcPr>
          <w:p w14:paraId="40520E40" w14:textId="66E6E919" w:rsidR="006E390F" w:rsidRPr="004255C2" w:rsidRDefault="006E390F" w:rsidP="006E390F">
            <w:pPr>
              <w:pStyle w:val="HTML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55C2"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F: </w:t>
            </w:r>
            <w:r w:rsidRPr="004255C2">
              <w:rPr>
                <w:rFonts w:ascii="Times New Roman" w:hAnsi="Times New Roman" w:cs="Times New Roman"/>
                <w:sz w:val="22"/>
                <w:szCs w:val="22"/>
              </w:rPr>
              <w:t>TTGGTACCGAGCTCGGATCCATGAAAAGGATGGTTTCTTGGAGC</w:t>
            </w:r>
          </w:p>
        </w:tc>
        <w:tc>
          <w:tcPr>
            <w:tcW w:w="222" w:type="dxa"/>
          </w:tcPr>
          <w:p w14:paraId="43B4F483" w14:textId="77777777" w:rsidR="006E390F" w:rsidRPr="004255C2" w:rsidRDefault="006E390F" w:rsidP="006E390F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 w:rsidR="006E390F" w:rsidRPr="004255C2" w14:paraId="234C9169" w14:textId="10151E88" w:rsidTr="006E390F">
        <w:tc>
          <w:tcPr>
            <w:tcW w:w="1134" w:type="dxa"/>
            <w:vMerge/>
            <w:vAlign w:val="center"/>
          </w:tcPr>
          <w:p w14:paraId="4F35FE37" w14:textId="77777777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42" w:type="dxa"/>
            <w:vAlign w:val="center"/>
          </w:tcPr>
          <w:p w14:paraId="65665EB7" w14:textId="054CE491" w:rsidR="006E390F" w:rsidRPr="004255C2" w:rsidRDefault="006E390F" w:rsidP="006E390F">
            <w:pPr>
              <w:pStyle w:val="HTML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255C2"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R: </w:t>
            </w:r>
            <w:r w:rsidRPr="004255C2">
              <w:rPr>
                <w:rFonts w:ascii="Times New Roman" w:hAnsi="Times New Roman" w:cs="Times New Roman"/>
                <w:sz w:val="22"/>
                <w:szCs w:val="22"/>
              </w:rPr>
              <w:t>AAGGGCCCTCTAGACTCGAGTTGCTGTGGGAAGAAGGG</w:t>
            </w:r>
          </w:p>
        </w:tc>
        <w:tc>
          <w:tcPr>
            <w:tcW w:w="222" w:type="dxa"/>
          </w:tcPr>
          <w:p w14:paraId="15411230" w14:textId="77777777" w:rsidR="006E390F" w:rsidRPr="004255C2" w:rsidRDefault="006E390F" w:rsidP="006E390F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 w:rsidR="006E390F" w:rsidRPr="004255C2" w14:paraId="3B707D92" w14:textId="7C63798D" w:rsidTr="006E390F">
        <w:tc>
          <w:tcPr>
            <w:tcW w:w="1134" w:type="dxa"/>
            <w:vMerge w:val="restart"/>
            <w:vAlign w:val="center"/>
          </w:tcPr>
          <w:p w14:paraId="4B733772" w14:textId="56369014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55C2">
              <w:rPr>
                <w:rFonts w:ascii="Times New Roman" w:hAnsi="Times New Roman" w:cs="Times New Roman"/>
                <w:sz w:val="22"/>
              </w:rPr>
              <w:t>FGG</w:t>
            </w:r>
          </w:p>
        </w:tc>
        <w:tc>
          <w:tcPr>
            <w:tcW w:w="7142" w:type="dxa"/>
            <w:vAlign w:val="center"/>
          </w:tcPr>
          <w:p w14:paraId="1E22E323" w14:textId="7D77F6AC" w:rsidR="006E390F" w:rsidRPr="004255C2" w:rsidRDefault="006E390F" w:rsidP="006E390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255C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F: ACCTCCATAGAAGATTCTAGAATGAGTTGGTCCTTGCACCC</w:t>
            </w:r>
          </w:p>
        </w:tc>
        <w:tc>
          <w:tcPr>
            <w:tcW w:w="222" w:type="dxa"/>
          </w:tcPr>
          <w:p w14:paraId="0F3B0652" w14:textId="77777777" w:rsidR="006E390F" w:rsidRPr="004255C2" w:rsidRDefault="006E390F" w:rsidP="006E390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</w:p>
        </w:tc>
      </w:tr>
      <w:tr w:rsidR="006E390F" w:rsidRPr="004255C2" w14:paraId="5205C8B5" w14:textId="666E2113" w:rsidTr="006E390F">
        <w:tc>
          <w:tcPr>
            <w:tcW w:w="1134" w:type="dxa"/>
            <w:vMerge/>
            <w:vAlign w:val="center"/>
          </w:tcPr>
          <w:p w14:paraId="658E2B4B" w14:textId="77777777" w:rsidR="006E390F" w:rsidRPr="004255C2" w:rsidRDefault="006E390F" w:rsidP="006E39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42" w:type="dxa"/>
            <w:vAlign w:val="center"/>
          </w:tcPr>
          <w:p w14:paraId="1A1FD39C" w14:textId="7E3F237C" w:rsidR="006E390F" w:rsidRPr="004255C2" w:rsidRDefault="006E390F" w:rsidP="006E390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255C2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R: ATCCTTCGCGGCCGCGGATCCTTAAACGTCTCCAGCCTGTT</w:t>
            </w:r>
          </w:p>
        </w:tc>
        <w:tc>
          <w:tcPr>
            <w:tcW w:w="222" w:type="dxa"/>
          </w:tcPr>
          <w:p w14:paraId="29F7B2F7" w14:textId="77777777" w:rsidR="006E390F" w:rsidRPr="004255C2" w:rsidRDefault="006E390F" w:rsidP="006E390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</w:p>
        </w:tc>
      </w:tr>
    </w:tbl>
    <w:p w14:paraId="7300B210" w14:textId="2BE6DF7D" w:rsidR="008645F8" w:rsidRPr="004255C2" w:rsidRDefault="008645F8">
      <w:pPr>
        <w:rPr>
          <w:rFonts w:ascii="Times New Roman" w:hAnsi="Times New Roman" w:cs="Times New Roman"/>
          <w:sz w:val="22"/>
        </w:rPr>
      </w:pPr>
    </w:p>
    <w:sectPr w:rsidR="008645F8" w:rsidRPr="00425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9DC1B" w14:textId="77777777" w:rsidR="00817B75" w:rsidRDefault="00817B75" w:rsidP="004255C2">
      <w:r>
        <w:separator/>
      </w:r>
    </w:p>
  </w:endnote>
  <w:endnote w:type="continuationSeparator" w:id="0">
    <w:p w14:paraId="7E81D9F2" w14:textId="77777777" w:rsidR="00817B75" w:rsidRDefault="00817B75" w:rsidP="00425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CB76F" w14:textId="77777777" w:rsidR="00817B75" w:rsidRDefault="00817B75" w:rsidP="004255C2">
      <w:r>
        <w:separator/>
      </w:r>
    </w:p>
  </w:footnote>
  <w:footnote w:type="continuationSeparator" w:id="0">
    <w:p w14:paraId="4B5D82DE" w14:textId="77777777" w:rsidR="00817B75" w:rsidRDefault="00817B75" w:rsidP="00425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MDA0MDO3MLY0MTBV0lEKTi0uzszPAykwqgUAWKhFWywAAAA="/>
  </w:docVars>
  <w:rsids>
    <w:rsidRoot w:val="006E390F"/>
    <w:rsid w:val="000F6DE4"/>
    <w:rsid w:val="004255C2"/>
    <w:rsid w:val="006B586B"/>
    <w:rsid w:val="006E390F"/>
    <w:rsid w:val="00817B75"/>
    <w:rsid w:val="008645F8"/>
    <w:rsid w:val="00B8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2E411"/>
  <w15:chartTrackingRefBased/>
  <w15:docId w15:val="{4DB2F42A-1FA8-4E90-AE60-BE7E3969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3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E390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E390F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25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5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1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2</Words>
  <Characters>300</Characters>
  <Application>Microsoft Office Word</Application>
  <DocSecurity>0</DocSecurity>
  <Lines>5</Lines>
  <Paragraphs>2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诺 X</dc:creator>
  <cp:keywords/>
  <dc:description/>
  <cp:lastModifiedBy>X诺 X</cp:lastModifiedBy>
  <cp:revision>3</cp:revision>
  <dcterms:created xsi:type="dcterms:W3CDTF">2023-06-13T03:21:00Z</dcterms:created>
  <dcterms:modified xsi:type="dcterms:W3CDTF">2023-07-11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ee486-6367-483b-8b45-76bfe2c7c3ac</vt:lpwstr>
  </property>
</Properties>
</file>